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65FA8" w14:textId="7C7481FA" w:rsidR="001B30EB" w:rsidRPr="00026B12" w:rsidRDefault="00026B12" w:rsidP="00026B12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GB"/>
        </w:rPr>
        <w:drawing>
          <wp:inline distT="0" distB="0" distL="0" distR="0" wp14:anchorId="32473268" wp14:editId="70657BCC">
            <wp:extent cx="5753735" cy="6193790"/>
            <wp:effectExtent l="0" t="0" r="0" b="0"/>
            <wp:docPr id="30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735" cy="6193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2"/>
          <w:szCs w:val="22"/>
        </w:rPr>
        <w:t>S6 Fig</w:t>
      </w:r>
      <w:r>
        <w:rPr>
          <w:rFonts w:ascii="Times New Roman" w:eastAsia="Times New Roman" w:hAnsi="Times New Roman" w:cs="Times New Roman"/>
          <w:sz w:val="22"/>
          <w:szCs w:val="22"/>
        </w:rPr>
        <w:t>. AOI fixation probability by movement difference between agent and patient. A = agent moves more than patient. A/P = agent and patient move a similar amount. Colors depict the agent (red), patient (orange), and other information (turquoise). Individual numerical values underlying this figure are available in the file fig_S6_values.csv on the OSF repository.</w:t>
      </w:r>
    </w:p>
    <w:sectPr w:rsidR="001B30EB" w:rsidRPr="00026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B12"/>
    <w:rsid w:val="00026B12"/>
    <w:rsid w:val="001B30EB"/>
    <w:rsid w:val="001C7756"/>
    <w:rsid w:val="007E3CB7"/>
    <w:rsid w:val="00C4164B"/>
    <w:rsid w:val="00F62B7E"/>
    <w:rsid w:val="00F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0750C"/>
  <w15:chartTrackingRefBased/>
  <w15:docId w15:val="{CBFC73D7-0645-4EA3-9163-5C33AE17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B12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1</cp:revision>
  <dcterms:created xsi:type="dcterms:W3CDTF">2024-09-28T10:35:00Z</dcterms:created>
  <dcterms:modified xsi:type="dcterms:W3CDTF">2024-09-28T10:35:00Z</dcterms:modified>
</cp:coreProperties>
</file>